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0BD7" w:rsidRDefault="00D701D3">
      <w:r w:rsidRPr="002B22D9">
        <w:rPr>
          <w:b/>
          <w:lang w:val="en-US"/>
        </w:rPr>
        <w:t>Table S1</w:t>
      </w:r>
    </w:p>
    <w:p w:rsidR="00D701D3" w:rsidRPr="002B22D9" w:rsidRDefault="00D701D3" w:rsidP="00D701D3">
      <w:pPr>
        <w:rPr>
          <w:lang w:val="en-US"/>
        </w:rPr>
      </w:pPr>
    </w:p>
    <w:tbl>
      <w:tblPr>
        <w:tblW w:w="8730" w:type="dxa"/>
        <w:tblLook w:val="04A0" w:firstRow="1" w:lastRow="0" w:firstColumn="1" w:lastColumn="0" w:noHBand="0" w:noVBand="1"/>
      </w:tblPr>
      <w:tblGrid>
        <w:gridCol w:w="876"/>
        <w:gridCol w:w="999"/>
        <w:gridCol w:w="1568"/>
        <w:gridCol w:w="5287"/>
      </w:tblGrid>
      <w:tr w:rsidR="00D701D3" w:rsidRPr="002B22D9" w:rsidTr="00954DBD"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01D3" w:rsidRPr="002B22D9" w:rsidRDefault="00D701D3" w:rsidP="00954DBD">
            <w:pPr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b/>
                <w:sz w:val="22"/>
                <w:szCs w:val="22"/>
                <w:lang w:val="en-US"/>
              </w:rPr>
              <w:t>Family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01D3" w:rsidRPr="002B22D9" w:rsidRDefault="00D701D3" w:rsidP="00954DBD">
            <w:pPr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b/>
                <w:sz w:val="22"/>
                <w:szCs w:val="22"/>
                <w:lang w:val="en-US"/>
              </w:rPr>
              <w:t>Number of CDS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01D3" w:rsidRPr="002B22D9" w:rsidRDefault="00D701D3" w:rsidP="00954DBD">
            <w:pPr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b/>
                <w:sz w:val="22"/>
                <w:szCs w:val="22"/>
                <w:lang w:val="en-US"/>
              </w:rPr>
              <w:t>Predicted function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01D3" w:rsidRPr="002B22D9" w:rsidRDefault="00D701D3" w:rsidP="00954DBD">
            <w:pPr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b/>
                <w:sz w:val="22"/>
                <w:szCs w:val="22"/>
                <w:lang w:val="en-US"/>
              </w:rPr>
              <w:t>CDS</w:t>
            </w:r>
          </w:p>
        </w:tc>
      </w:tr>
      <w:tr w:rsidR="00D701D3" w:rsidRPr="002B22D9" w:rsidTr="00954DBD"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16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Hypothetical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01D3" w:rsidRPr="002B22D9" w:rsidRDefault="00D701D3" w:rsidP="00954DB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 xml:space="preserve">gudiv_305hypothetical /gudiv_248conserved / gudiv_567hypothetical/ gudiv_487hypothetical / gudiv_653multiple / gudiv_618hypothetical / gudiv_505hypothetical / gudiv_304hypothetical / gudiv_391GA </w:t>
            </w:r>
            <w:proofErr w:type="gramStart"/>
            <w:r w:rsidRPr="002B22D9">
              <w:rPr>
                <w:rFonts w:eastAsia="Calibri"/>
                <w:sz w:val="22"/>
                <w:szCs w:val="22"/>
                <w:lang w:val="en-US"/>
              </w:rPr>
              <w:t>/  gudiv</w:t>
            </w:r>
            <w:proofErr w:type="gramEnd"/>
            <w:r w:rsidRPr="002B22D9">
              <w:rPr>
                <w:rFonts w:eastAsia="Calibri"/>
                <w:sz w:val="22"/>
                <w:szCs w:val="22"/>
                <w:lang w:val="en-US"/>
              </w:rPr>
              <w:t>_390hypothetical / gudiv_656hypothetical / gudiv_184hypothetical /gudiv_179VsaA / gudiv_137hypothetical / gudiv_657hypothetical / gudiv_182GA</w:t>
            </w:r>
          </w:p>
        </w:tc>
      </w:tr>
      <w:tr w:rsidR="00D701D3" w:rsidRPr="002B22D9" w:rsidTr="00954DBD"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13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Mobile element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01D3" w:rsidRPr="002B22D9" w:rsidRDefault="00D701D3" w:rsidP="00954DB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gudiv_135Putative / gudiv_156integrase / gudiv_224Putative / gudiv_243Putative / gudiv_259Putative / gudiv_293Putative / gudiv_408Putative / gudiv_466Putative / gudiv_564Putative / gudiv_615Putative / gudiv_617Putative / gudiv_655Putative / gudiv_673Putative</w:t>
            </w:r>
          </w:p>
        </w:tc>
      </w:tr>
      <w:tr w:rsidR="00D701D3" w:rsidRPr="002B22D9" w:rsidTr="00954DBD"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13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Hypothetical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01D3" w:rsidRPr="002B22D9" w:rsidRDefault="00D701D3" w:rsidP="00954DB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gudiv_136hypothetical / gudiv_155hypothetical / gudiv_225hypothetical / gudiv_244hypothetical / gudiv_258hypothetical / gudiv_292hypothetical / gudiv_409hypothetical / gudiv_465hypothetical / gudiv_565hypothetical / gudiv_614hypothetical / gudiv_616hypothetical / gudiv_654hypothetical / gudiv_672hypothetical</w:t>
            </w:r>
          </w:p>
        </w:tc>
      </w:tr>
      <w:tr w:rsidR="00D701D3" w:rsidRPr="002B22D9" w:rsidTr="00954DBD"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Mobile element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01D3" w:rsidRPr="002B22D9" w:rsidRDefault="00D701D3" w:rsidP="00954DBD">
            <w:pPr>
              <w:rPr>
                <w:rFonts w:eastAsia="Calibri"/>
                <w:sz w:val="22"/>
                <w:szCs w:val="22"/>
              </w:rPr>
            </w:pPr>
            <w:proofErr w:type="gramStart"/>
            <w:r w:rsidRPr="002B22D9">
              <w:rPr>
                <w:rFonts w:eastAsia="Calibri"/>
                <w:sz w:val="22"/>
                <w:szCs w:val="22"/>
              </w:rPr>
              <w:t>gudiv</w:t>
            </w:r>
            <w:proofErr w:type="gramEnd"/>
            <w:r w:rsidRPr="002B22D9">
              <w:rPr>
                <w:rFonts w:eastAsia="Calibri"/>
                <w:sz w:val="22"/>
                <w:szCs w:val="22"/>
              </w:rPr>
              <w:t>_436transposase/ gudiv_524transposase/ gudiv_622transposase / gudiv_623transposase / gudiv_671transposase / gudiv_795transposase</w:t>
            </w:r>
          </w:p>
        </w:tc>
      </w:tr>
      <w:tr w:rsidR="00D701D3" w:rsidRPr="002B22D9" w:rsidTr="00954DBD"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Hypothetical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01D3" w:rsidRPr="002B22D9" w:rsidRDefault="00D701D3" w:rsidP="00954DB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gudiv_157Cell / gudiv_226GA / gudiv_562hypothetical / gudiv_561hypothetical / gudiv_260hypothetical</w:t>
            </w:r>
          </w:p>
        </w:tc>
      </w:tr>
      <w:tr w:rsidR="00D701D3" w:rsidRPr="002B22D9" w:rsidTr="00954DBD"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Mobile element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01D3" w:rsidRPr="002B22D9" w:rsidRDefault="00D701D3" w:rsidP="00954DB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gudiv_536type / gudiv_451type / gudiv_726type / gudiv_239Type / gudiv_464type</w:t>
            </w:r>
          </w:p>
        </w:tc>
      </w:tr>
      <w:tr w:rsidR="00D701D3" w:rsidRPr="002B22D9" w:rsidTr="00954DBD"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7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Hypothetical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01D3" w:rsidRPr="002B22D9" w:rsidRDefault="00D701D3" w:rsidP="00954DB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gudiv_633putative / gudiv_635putative / gudiv_412putative / gudiv_410putative</w:t>
            </w:r>
          </w:p>
        </w:tc>
      </w:tr>
      <w:tr w:rsidR="00D701D3" w:rsidRPr="002B22D9" w:rsidTr="00954DBD"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Hypothetical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01D3" w:rsidRPr="002B22D9" w:rsidRDefault="00D701D3" w:rsidP="00954DB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gudiv_636hypothetical / gudiv_180Lipoprotein, / gudiv_177transglutaminase-like</w:t>
            </w:r>
          </w:p>
        </w:tc>
      </w:tr>
      <w:tr w:rsidR="00D701D3" w:rsidRPr="002B22D9" w:rsidTr="00954DBD"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1D3" w:rsidRPr="002B22D9" w:rsidRDefault="00D701D3" w:rsidP="00954DB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Hypothetical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01D3" w:rsidRPr="002B22D9" w:rsidRDefault="00D701D3" w:rsidP="00954DB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B22D9">
              <w:rPr>
                <w:rFonts w:eastAsia="Calibri"/>
                <w:sz w:val="22"/>
                <w:szCs w:val="22"/>
                <w:lang w:val="en-US"/>
              </w:rPr>
              <w:t>gudiv_506hypothetical / gudiv_490hypothetical / gudiv_438hypothetical</w:t>
            </w:r>
          </w:p>
        </w:tc>
      </w:tr>
    </w:tbl>
    <w:p w:rsidR="00D701D3" w:rsidRPr="002B22D9" w:rsidRDefault="00D701D3" w:rsidP="00D701D3">
      <w:pPr>
        <w:rPr>
          <w:lang w:val="en-US"/>
        </w:rPr>
      </w:pPr>
    </w:p>
    <w:p w:rsidR="00D701D3" w:rsidRPr="00D701D3" w:rsidRDefault="00D701D3" w:rsidP="00D701D3">
      <w:pPr>
        <w:rPr>
          <w:lang w:val="en-US"/>
        </w:rPr>
      </w:pPr>
      <w:bookmarkStart w:id="0" w:name="_GoBack"/>
      <w:bookmarkEnd w:id="0"/>
    </w:p>
    <w:sectPr w:rsidR="00D701D3" w:rsidRPr="00D701D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1D3"/>
    <w:rsid w:val="00A80BD7"/>
    <w:rsid w:val="00D70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32C4D"/>
  <w15:chartTrackingRefBased/>
  <w15:docId w15:val="{DDC6144A-8E7E-4072-B666-7C41E9A56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01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Marques</dc:creator>
  <cp:keywords/>
  <dc:description/>
  <cp:lastModifiedBy>Lucas Marques</cp:lastModifiedBy>
  <cp:revision>1</cp:revision>
  <dcterms:created xsi:type="dcterms:W3CDTF">2016-03-29T19:54:00Z</dcterms:created>
  <dcterms:modified xsi:type="dcterms:W3CDTF">2016-03-29T19:54:00Z</dcterms:modified>
</cp:coreProperties>
</file>